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241DA" w14:textId="77777777" w:rsidR="00054A4E" w:rsidRDefault="00054A4E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160C6590" w14:textId="77777777" w:rsidR="00054A4E" w:rsidRDefault="009E4BC4">
      <w:pPr>
        <w:spacing w:line="360" w:lineRule="auto"/>
        <w:rPr>
          <w:rFonts w:ascii="Times New Roman" w:hAnsi="Times New Roman"/>
          <w:b/>
          <w:color w:val="000000"/>
          <w:sz w:val="20"/>
          <w:szCs w:val="20"/>
        </w:rPr>
      </w:pPr>
      <w:bookmarkStart w:id="0" w:name="OLE_LINK1"/>
      <w:r>
        <w:rPr>
          <w:rFonts w:ascii="Times New Roman" w:hAnsi="Times New Roman"/>
          <w:b/>
          <w:color w:val="000000"/>
          <w:sz w:val="20"/>
          <w:szCs w:val="20"/>
        </w:rPr>
        <w:t>S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3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Table. Associations between sarcopenia and frailty and pre-frailty using a complete-case analysis (n=3865).</w:t>
      </w:r>
    </w:p>
    <w:bookmarkEnd w:id="0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2162"/>
        <w:gridCol w:w="2268"/>
      </w:tblGrid>
      <w:tr w:rsidR="00054A4E" w14:paraId="3A0B17AC" w14:textId="77777777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EDCD37B" w14:textId="77777777" w:rsidR="00054A4E" w:rsidRDefault="00054A4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65A85D08" w14:textId="77777777" w:rsidR="00054A4E" w:rsidRDefault="009E4BC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ivariate analysis </w:t>
            </w:r>
          </w:p>
          <w:p w14:paraId="60A71310" w14:textId="77777777" w:rsidR="00054A4E" w:rsidRDefault="009E4BC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R (95%CI, P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3CA663" w14:textId="77777777" w:rsidR="00054A4E" w:rsidRDefault="009E4BC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ltivariate analysis</w:t>
            </w:r>
          </w:p>
          <w:p w14:paraId="29F16FD6" w14:textId="77777777" w:rsidR="00054A4E" w:rsidRDefault="009E4BC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R (95%CI, P)</w:t>
            </w:r>
          </w:p>
        </w:tc>
      </w:tr>
      <w:tr w:rsidR="00054A4E" w14:paraId="3494990D" w14:textId="77777777">
        <w:trPr>
          <w:trHeight w:val="587"/>
        </w:trPr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14:paraId="081386B1" w14:textId="77777777" w:rsidR="00054A4E" w:rsidRDefault="009E4BC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railty</w:t>
            </w: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</w:tcPr>
          <w:p w14:paraId="0F123789" w14:textId="77777777" w:rsidR="00054A4E" w:rsidRDefault="009E4BC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77 (1.26, 2.49) &lt;0.00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519FFCA" w14:textId="77777777" w:rsidR="00054A4E" w:rsidRDefault="009E4BC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94 (1.25, 3.02) 0.003</w:t>
            </w:r>
          </w:p>
        </w:tc>
      </w:tr>
      <w:tr w:rsidR="00054A4E" w14:paraId="609605EF" w14:textId="77777777">
        <w:trPr>
          <w:trHeight w:val="676"/>
        </w:trPr>
        <w:tc>
          <w:tcPr>
            <w:tcW w:w="1382" w:type="dxa"/>
            <w:tcBorders>
              <w:top w:val="nil"/>
            </w:tcBorders>
          </w:tcPr>
          <w:p w14:paraId="420D339C" w14:textId="77777777" w:rsidR="00054A4E" w:rsidRDefault="009E4BC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e-frailty</w:t>
            </w:r>
          </w:p>
        </w:tc>
        <w:tc>
          <w:tcPr>
            <w:tcW w:w="2162" w:type="dxa"/>
            <w:tcBorders>
              <w:top w:val="nil"/>
            </w:tcBorders>
          </w:tcPr>
          <w:p w14:paraId="72F4B508" w14:textId="77777777" w:rsidR="00054A4E" w:rsidRDefault="009E4BC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45 (1.12, 1.89) 0.005</w:t>
            </w:r>
          </w:p>
        </w:tc>
        <w:tc>
          <w:tcPr>
            <w:tcW w:w="2268" w:type="dxa"/>
            <w:tcBorders>
              <w:top w:val="nil"/>
            </w:tcBorders>
          </w:tcPr>
          <w:p w14:paraId="0138DF64" w14:textId="77777777" w:rsidR="00054A4E" w:rsidRDefault="009E4BC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34 (1.01, 1.81) 0.044</w:t>
            </w:r>
          </w:p>
        </w:tc>
      </w:tr>
    </w:tbl>
    <w:p w14:paraId="3A1ABD02" w14:textId="77777777" w:rsidR="00054A4E" w:rsidRDefault="009E4BC4">
      <w:pPr>
        <w:spacing w:line="36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color w:val="000000"/>
          <w:sz w:val="16"/>
          <w:szCs w:val="16"/>
        </w:rPr>
        <w:t xml:space="preserve">Abbreviations: SBP: systolic pressure; DBP: diastolic pressure; BMI: body mass index; HDL-C: high-density lipoprotein cholesterol; LDL-C: low-density lipoprotein cholesterol; HbA1c: </w:t>
      </w:r>
      <w:r>
        <w:rPr>
          <w:rFonts w:ascii="Times New Roman" w:hAnsi="Times New Roman"/>
          <w:color w:val="000000"/>
          <w:sz w:val="16"/>
          <w:szCs w:val="16"/>
        </w:rPr>
        <w:t>hemoglobin A1c. The multivariate analysis controlled</w:t>
      </w:r>
      <w:r>
        <w:rPr>
          <w:rFonts w:ascii="Times New Roman" w:hAnsi="Times New Roman"/>
          <w:sz w:val="16"/>
          <w:szCs w:val="16"/>
        </w:rPr>
        <w:t xml:space="preserve"> for age, sex, SBP, DBP, current smoker, current drinker, </w:t>
      </w:r>
      <w:r>
        <w:rPr>
          <w:rFonts w:ascii="Times New Roman" w:eastAsia="SimSun" w:hAnsi="Times New Roman"/>
          <w:color w:val="333333"/>
          <w:kern w:val="0"/>
          <w:sz w:val="16"/>
          <w:szCs w:val="16"/>
        </w:rPr>
        <w:t>residential area</w:t>
      </w:r>
      <w:r>
        <w:rPr>
          <w:rFonts w:ascii="Times New Roman" w:hAnsi="Times New Roman"/>
          <w:sz w:val="16"/>
          <w:szCs w:val="16"/>
        </w:rPr>
        <w:t xml:space="preserve">, </w:t>
      </w:r>
      <w:r>
        <w:rPr>
          <w:rFonts w:ascii="Times New Roman" w:eastAsia="SimSun" w:hAnsi="Times New Roman"/>
          <w:color w:val="333333"/>
          <w:kern w:val="0"/>
          <w:sz w:val="16"/>
          <w:szCs w:val="16"/>
        </w:rPr>
        <w:t>education level married, hypertension, diabetes, cancer, cardiovascular diseases, stroke,</w:t>
      </w:r>
      <w:r>
        <w:rPr>
          <w:rFonts w:ascii="Times New Roman" w:hAnsi="Times New Roman"/>
          <w:sz w:val="16"/>
          <w:szCs w:val="16"/>
        </w:rPr>
        <w:t xml:space="preserve"> emotional problem, memory-related disease, hemoglobin, </w:t>
      </w:r>
      <w:r>
        <w:rPr>
          <w:rFonts w:ascii="Times New Roman" w:eastAsia="SimSun" w:hAnsi="Times New Roman"/>
          <w:color w:val="333333"/>
          <w:kern w:val="0"/>
          <w:sz w:val="16"/>
          <w:szCs w:val="16"/>
        </w:rPr>
        <w:t>triglycerides</w:t>
      </w:r>
      <w:r>
        <w:rPr>
          <w:rFonts w:ascii="Times New Roman" w:hAnsi="Times New Roman"/>
          <w:sz w:val="16"/>
          <w:szCs w:val="16"/>
        </w:rPr>
        <w:t xml:space="preserve">, HDL-C, and </w:t>
      </w:r>
      <w:r>
        <w:rPr>
          <w:rFonts w:ascii="Times New Roman" w:hAnsi="Times New Roman"/>
          <w:color w:val="000000"/>
          <w:sz w:val="16"/>
          <w:szCs w:val="16"/>
        </w:rPr>
        <w:t>HbA1c.</w:t>
      </w:r>
    </w:p>
    <w:sectPr w:rsidR="00054A4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Q1MGVjMTVhZGEzODgyNmU3NGFiZDMzNWYwNjYyMjEifQ=="/>
  </w:docVars>
  <w:rsids>
    <w:rsidRoot w:val="006801F2"/>
    <w:rsid w:val="00006E09"/>
    <w:rsid w:val="000168F6"/>
    <w:rsid w:val="00016B02"/>
    <w:rsid w:val="00022054"/>
    <w:rsid w:val="00027D8E"/>
    <w:rsid w:val="0003689C"/>
    <w:rsid w:val="0004190B"/>
    <w:rsid w:val="00042238"/>
    <w:rsid w:val="000440EF"/>
    <w:rsid w:val="00054A4E"/>
    <w:rsid w:val="00064822"/>
    <w:rsid w:val="00073004"/>
    <w:rsid w:val="0008446F"/>
    <w:rsid w:val="000878CD"/>
    <w:rsid w:val="0009521E"/>
    <w:rsid w:val="000A7D7D"/>
    <w:rsid w:val="000B1B85"/>
    <w:rsid w:val="000B47C1"/>
    <w:rsid w:val="000D3B64"/>
    <w:rsid w:val="000D489F"/>
    <w:rsid w:val="000F5A4B"/>
    <w:rsid w:val="00107DD3"/>
    <w:rsid w:val="001118D5"/>
    <w:rsid w:val="0012117E"/>
    <w:rsid w:val="00132205"/>
    <w:rsid w:val="0014537D"/>
    <w:rsid w:val="00161403"/>
    <w:rsid w:val="00177382"/>
    <w:rsid w:val="00184C89"/>
    <w:rsid w:val="00185B42"/>
    <w:rsid w:val="0019516F"/>
    <w:rsid w:val="001B3433"/>
    <w:rsid w:val="001B70D2"/>
    <w:rsid w:val="001C53CC"/>
    <w:rsid w:val="001C560B"/>
    <w:rsid w:val="001D62F1"/>
    <w:rsid w:val="001E2139"/>
    <w:rsid w:val="00207CB4"/>
    <w:rsid w:val="00213E3C"/>
    <w:rsid w:val="0021729B"/>
    <w:rsid w:val="00227666"/>
    <w:rsid w:val="00227979"/>
    <w:rsid w:val="00241385"/>
    <w:rsid w:val="00250CFB"/>
    <w:rsid w:val="00256DC2"/>
    <w:rsid w:val="00267BCE"/>
    <w:rsid w:val="00273B97"/>
    <w:rsid w:val="002753B6"/>
    <w:rsid w:val="002A1859"/>
    <w:rsid w:val="002B1421"/>
    <w:rsid w:val="002B3015"/>
    <w:rsid w:val="002C3EF2"/>
    <w:rsid w:val="002D19A2"/>
    <w:rsid w:val="002F61EB"/>
    <w:rsid w:val="002F6D45"/>
    <w:rsid w:val="00300B66"/>
    <w:rsid w:val="00303F10"/>
    <w:rsid w:val="00313E86"/>
    <w:rsid w:val="00323179"/>
    <w:rsid w:val="003406AB"/>
    <w:rsid w:val="00355B91"/>
    <w:rsid w:val="00365311"/>
    <w:rsid w:val="00383C60"/>
    <w:rsid w:val="003939FA"/>
    <w:rsid w:val="003A785A"/>
    <w:rsid w:val="003B704A"/>
    <w:rsid w:val="003C6F09"/>
    <w:rsid w:val="003D6044"/>
    <w:rsid w:val="004335EA"/>
    <w:rsid w:val="00435682"/>
    <w:rsid w:val="0047418E"/>
    <w:rsid w:val="00482A69"/>
    <w:rsid w:val="00484ACB"/>
    <w:rsid w:val="004912EC"/>
    <w:rsid w:val="004A031D"/>
    <w:rsid w:val="004A7D62"/>
    <w:rsid w:val="004B2534"/>
    <w:rsid w:val="004C679B"/>
    <w:rsid w:val="004D195F"/>
    <w:rsid w:val="004D3335"/>
    <w:rsid w:val="004E52A1"/>
    <w:rsid w:val="004F4217"/>
    <w:rsid w:val="00504208"/>
    <w:rsid w:val="00504FEE"/>
    <w:rsid w:val="0051048C"/>
    <w:rsid w:val="005231B8"/>
    <w:rsid w:val="005402A9"/>
    <w:rsid w:val="00573D48"/>
    <w:rsid w:val="00575CE8"/>
    <w:rsid w:val="005850E9"/>
    <w:rsid w:val="00592A21"/>
    <w:rsid w:val="0059610A"/>
    <w:rsid w:val="005B3E05"/>
    <w:rsid w:val="005B64A3"/>
    <w:rsid w:val="005C3BEF"/>
    <w:rsid w:val="005D2076"/>
    <w:rsid w:val="005D221A"/>
    <w:rsid w:val="005E65F6"/>
    <w:rsid w:val="005F3B37"/>
    <w:rsid w:val="005F3F6F"/>
    <w:rsid w:val="0060228E"/>
    <w:rsid w:val="00606AE9"/>
    <w:rsid w:val="00611B56"/>
    <w:rsid w:val="00622F57"/>
    <w:rsid w:val="006246AA"/>
    <w:rsid w:val="00625D7B"/>
    <w:rsid w:val="00627F91"/>
    <w:rsid w:val="00632EBC"/>
    <w:rsid w:val="00635256"/>
    <w:rsid w:val="00637FEA"/>
    <w:rsid w:val="006459F2"/>
    <w:rsid w:val="00646864"/>
    <w:rsid w:val="00653810"/>
    <w:rsid w:val="00657637"/>
    <w:rsid w:val="00663E78"/>
    <w:rsid w:val="00665283"/>
    <w:rsid w:val="00674B43"/>
    <w:rsid w:val="006801F2"/>
    <w:rsid w:val="00693635"/>
    <w:rsid w:val="006A2D46"/>
    <w:rsid w:val="006A7D47"/>
    <w:rsid w:val="006E0BB1"/>
    <w:rsid w:val="006E558C"/>
    <w:rsid w:val="006E5693"/>
    <w:rsid w:val="006E58B7"/>
    <w:rsid w:val="006F43B0"/>
    <w:rsid w:val="00705163"/>
    <w:rsid w:val="00705B9F"/>
    <w:rsid w:val="00720A44"/>
    <w:rsid w:val="00757268"/>
    <w:rsid w:val="00784625"/>
    <w:rsid w:val="00784F22"/>
    <w:rsid w:val="007A483A"/>
    <w:rsid w:val="007A4DE1"/>
    <w:rsid w:val="007B6F0F"/>
    <w:rsid w:val="007C2D5A"/>
    <w:rsid w:val="007C55AC"/>
    <w:rsid w:val="007E1202"/>
    <w:rsid w:val="007E163D"/>
    <w:rsid w:val="007F25E2"/>
    <w:rsid w:val="007F4A84"/>
    <w:rsid w:val="00811CAE"/>
    <w:rsid w:val="008150C9"/>
    <w:rsid w:val="0082167E"/>
    <w:rsid w:val="00831B92"/>
    <w:rsid w:val="00851498"/>
    <w:rsid w:val="008733F1"/>
    <w:rsid w:val="00891292"/>
    <w:rsid w:val="00897276"/>
    <w:rsid w:val="00897412"/>
    <w:rsid w:val="008B049B"/>
    <w:rsid w:val="008B069C"/>
    <w:rsid w:val="008B3717"/>
    <w:rsid w:val="008B4D5E"/>
    <w:rsid w:val="008C0FAD"/>
    <w:rsid w:val="008C1E39"/>
    <w:rsid w:val="008C4F0B"/>
    <w:rsid w:val="008C7D02"/>
    <w:rsid w:val="008D5596"/>
    <w:rsid w:val="008E0B60"/>
    <w:rsid w:val="008E7694"/>
    <w:rsid w:val="008F4A15"/>
    <w:rsid w:val="008F58B6"/>
    <w:rsid w:val="00900753"/>
    <w:rsid w:val="00907164"/>
    <w:rsid w:val="00926E51"/>
    <w:rsid w:val="00950315"/>
    <w:rsid w:val="0097517B"/>
    <w:rsid w:val="00981C95"/>
    <w:rsid w:val="00991E9B"/>
    <w:rsid w:val="009A4586"/>
    <w:rsid w:val="009A4C9E"/>
    <w:rsid w:val="009B5725"/>
    <w:rsid w:val="009C1052"/>
    <w:rsid w:val="009C1E1D"/>
    <w:rsid w:val="009C5960"/>
    <w:rsid w:val="009D28CB"/>
    <w:rsid w:val="009E4BC4"/>
    <w:rsid w:val="009E60FA"/>
    <w:rsid w:val="009E7D11"/>
    <w:rsid w:val="009F29C7"/>
    <w:rsid w:val="009F7B69"/>
    <w:rsid w:val="00A05BDF"/>
    <w:rsid w:val="00A31858"/>
    <w:rsid w:val="00A37274"/>
    <w:rsid w:val="00A43FCE"/>
    <w:rsid w:val="00A47730"/>
    <w:rsid w:val="00A50F4A"/>
    <w:rsid w:val="00A62D61"/>
    <w:rsid w:val="00A73E91"/>
    <w:rsid w:val="00A81253"/>
    <w:rsid w:val="00A8263F"/>
    <w:rsid w:val="00A87888"/>
    <w:rsid w:val="00A92A28"/>
    <w:rsid w:val="00A94B48"/>
    <w:rsid w:val="00A974BB"/>
    <w:rsid w:val="00AC1808"/>
    <w:rsid w:val="00AC21F2"/>
    <w:rsid w:val="00AC6578"/>
    <w:rsid w:val="00B032FB"/>
    <w:rsid w:val="00B43237"/>
    <w:rsid w:val="00B447AD"/>
    <w:rsid w:val="00B44C22"/>
    <w:rsid w:val="00B44FC3"/>
    <w:rsid w:val="00B7677B"/>
    <w:rsid w:val="00B834D6"/>
    <w:rsid w:val="00B84246"/>
    <w:rsid w:val="00B85E6D"/>
    <w:rsid w:val="00BA37D0"/>
    <w:rsid w:val="00BB70A7"/>
    <w:rsid w:val="00BE31AA"/>
    <w:rsid w:val="00C24D47"/>
    <w:rsid w:val="00C26C12"/>
    <w:rsid w:val="00C310D5"/>
    <w:rsid w:val="00C318F7"/>
    <w:rsid w:val="00C36CD0"/>
    <w:rsid w:val="00C47F58"/>
    <w:rsid w:val="00C529F0"/>
    <w:rsid w:val="00C636DA"/>
    <w:rsid w:val="00C6782C"/>
    <w:rsid w:val="00C81D13"/>
    <w:rsid w:val="00C9015D"/>
    <w:rsid w:val="00CA1692"/>
    <w:rsid w:val="00CA4FD6"/>
    <w:rsid w:val="00CA78A8"/>
    <w:rsid w:val="00CB063E"/>
    <w:rsid w:val="00CD03A8"/>
    <w:rsid w:val="00CD21CE"/>
    <w:rsid w:val="00CD4BA1"/>
    <w:rsid w:val="00CE5389"/>
    <w:rsid w:val="00D06706"/>
    <w:rsid w:val="00D068DB"/>
    <w:rsid w:val="00D22AB0"/>
    <w:rsid w:val="00D4056D"/>
    <w:rsid w:val="00D422F7"/>
    <w:rsid w:val="00D466D4"/>
    <w:rsid w:val="00D46CE8"/>
    <w:rsid w:val="00D603ED"/>
    <w:rsid w:val="00D869C7"/>
    <w:rsid w:val="00D918D4"/>
    <w:rsid w:val="00D92F54"/>
    <w:rsid w:val="00D969A2"/>
    <w:rsid w:val="00D96C88"/>
    <w:rsid w:val="00DB390E"/>
    <w:rsid w:val="00DB77B1"/>
    <w:rsid w:val="00DC4E71"/>
    <w:rsid w:val="00DD1F96"/>
    <w:rsid w:val="00DD5BCD"/>
    <w:rsid w:val="00DE1A26"/>
    <w:rsid w:val="00DE38EA"/>
    <w:rsid w:val="00E01219"/>
    <w:rsid w:val="00E0153D"/>
    <w:rsid w:val="00E20B05"/>
    <w:rsid w:val="00E20F51"/>
    <w:rsid w:val="00E609DC"/>
    <w:rsid w:val="00E62A5E"/>
    <w:rsid w:val="00E7454F"/>
    <w:rsid w:val="00E77D5A"/>
    <w:rsid w:val="00E83751"/>
    <w:rsid w:val="00E907B8"/>
    <w:rsid w:val="00EB6CAA"/>
    <w:rsid w:val="00EB77FF"/>
    <w:rsid w:val="00EC1628"/>
    <w:rsid w:val="00ED0F87"/>
    <w:rsid w:val="00EE6047"/>
    <w:rsid w:val="00EF41DD"/>
    <w:rsid w:val="00F03947"/>
    <w:rsid w:val="00F13DE2"/>
    <w:rsid w:val="00F247F6"/>
    <w:rsid w:val="00F265E7"/>
    <w:rsid w:val="00F34F1F"/>
    <w:rsid w:val="00F373E0"/>
    <w:rsid w:val="00F462C1"/>
    <w:rsid w:val="00F50954"/>
    <w:rsid w:val="00F67244"/>
    <w:rsid w:val="00F75C43"/>
    <w:rsid w:val="00F77BF9"/>
    <w:rsid w:val="00F77E5D"/>
    <w:rsid w:val="00F84227"/>
    <w:rsid w:val="00F92C12"/>
    <w:rsid w:val="00F93220"/>
    <w:rsid w:val="00F93F96"/>
    <w:rsid w:val="00F95F6E"/>
    <w:rsid w:val="00FA2452"/>
    <w:rsid w:val="00FD4BEF"/>
    <w:rsid w:val="00FD5320"/>
    <w:rsid w:val="00FF6099"/>
    <w:rsid w:val="536D6CC8"/>
    <w:rsid w:val="5F7F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E188C9-7176-4D18-A17F-15641AF1D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启 蔡</dc:creator>
  <cp:lastModifiedBy>HYD OFF31</cp:lastModifiedBy>
  <cp:revision>29</cp:revision>
  <dcterms:created xsi:type="dcterms:W3CDTF">2024-06-23T01:52:00Z</dcterms:created>
  <dcterms:modified xsi:type="dcterms:W3CDTF">2024-10-3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078F169B0CF4610A012DBF48B6964FC_12</vt:lpwstr>
  </property>
</Properties>
</file>